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A3E6A" w14:textId="28E2E105" w:rsidR="00527D5B" w:rsidRPr="00527D5B" w:rsidRDefault="008A61C0" w:rsidP="00EE0228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2DF3A1C" wp14:editId="00271E45">
            <wp:extent cx="5731510" cy="388175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7FD0C" w14:textId="25709E00" w:rsidR="00EE0228" w:rsidRPr="00EE0228" w:rsidRDefault="00874BFA" w:rsidP="00EE0228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  <w:r w:rsidRPr="00EE0228">
        <w:rPr>
          <w:rFonts w:ascii="Times New Roman" w:hAnsi="Times New Roman"/>
          <w:b/>
          <w:sz w:val="24"/>
          <w:szCs w:val="24"/>
        </w:rPr>
        <w:t xml:space="preserve">Supplementary </w:t>
      </w:r>
      <w:r w:rsidR="000A74AD" w:rsidRPr="00EE0228">
        <w:rPr>
          <w:rFonts w:ascii="Times New Roman" w:hAnsi="Times New Roman"/>
          <w:b/>
          <w:sz w:val="24"/>
          <w:szCs w:val="24"/>
        </w:rPr>
        <w:t>figure</w:t>
      </w:r>
      <w:r w:rsidR="00306BE8" w:rsidRPr="00EE0228">
        <w:rPr>
          <w:rFonts w:ascii="Times New Roman" w:hAnsi="Times New Roman"/>
          <w:b/>
          <w:sz w:val="24"/>
          <w:szCs w:val="24"/>
        </w:rPr>
        <w:t xml:space="preserve"> </w:t>
      </w:r>
      <w:r w:rsidR="000A74AD" w:rsidRPr="00EE0228">
        <w:rPr>
          <w:rFonts w:ascii="Times New Roman" w:hAnsi="Times New Roman"/>
          <w:b/>
          <w:sz w:val="24"/>
          <w:szCs w:val="24"/>
        </w:rPr>
        <w:t>1</w:t>
      </w:r>
      <w:r w:rsidR="00EE0228" w:rsidRPr="00EE0228">
        <w:rPr>
          <w:rFonts w:ascii="Times New Roman" w:hAnsi="Times New Roman"/>
          <w:b/>
          <w:sz w:val="24"/>
          <w:szCs w:val="24"/>
        </w:rPr>
        <w:t>. Karyotyping analysis of zebra finch primary fibroblast cells.</w:t>
      </w:r>
      <w:r w:rsidR="00EE0228">
        <w:rPr>
          <w:rFonts w:ascii="Times New Roman" w:hAnsi="Times New Roman"/>
          <w:b/>
          <w:sz w:val="24"/>
          <w:szCs w:val="24"/>
        </w:rPr>
        <w:t xml:space="preserve"> </w:t>
      </w:r>
      <w:r w:rsidR="00EE0228" w:rsidRPr="00EE0228">
        <w:rPr>
          <w:rFonts w:ascii="Times New Roman" w:hAnsi="Times New Roman"/>
          <w:sz w:val="24"/>
          <w:szCs w:val="24"/>
        </w:rPr>
        <w:t>The</w:t>
      </w:r>
      <w:r w:rsidR="00EE0228">
        <w:rPr>
          <w:rFonts w:ascii="Times New Roman" w:hAnsi="Times New Roman"/>
          <w:sz w:val="24"/>
          <w:szCs w:val="24"/>
        </w:rPr>
        <w:t xml:space="preserve"> karyotypes of zebra finch primary fibroblast cells</w:t>
      </w:r>
      <w:r w:rsidR="00EE0228" w:rsidRPr="00EE0228">
        <w:rPr>
          <w:rFonts w:ascii="Times New Roman" w:hAnsi="Times New Roman"/>
          <w:sz w:val="24"/>
          <w:szCs w:val="24"/>
        </w:rPr>
        <w:t xml:space="preserve"> </w:t>
      </w:r>
      <w:r w:rsidR="00EE0228">
        <w:rPr>
          <w:rFonts w:ascii="Times New Roman" w:hAnsi="Times New Roman"/>
          <w:sz w:val="24"/>
          <w:szCs w:val="24"/>
        </w:rPr>
        <w:t>(</w:t>
      </w:r>
      <w:r w:rsidR="00EE0228" w:rsidRPr="00EE0228">
        <w:rPr>
          <w:rFonts w:ascii="Times New Roman" w:hAnsi="Times New Roman"/>
          <w:sz w:val="24"/>
          <w:szCs w:val="24"/>
        </w:rPr>
        <w:t>passage 1</w:t>
      </w:r>
      <w:r w:rsidR="00EE0228">
        <w:rPr>
          <w:rFonts w:ascii="Times New Roman" w:hAnsi="Times New Roman"/>
          <w:sz w:val="24"/>
          <w:szCs w:val="24"/>
        </w:rPr>
        <w:t>) from four different embryos were analyzed</w:t>
      </w:r>
      <w:r w:rsidR="00537C4E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  <w:r w:rsidR="00537C4E" w:rsidRPr="00537C4E">
        <w:rPr>
          <w:rFonts w:ascii="Times New Roman" w:hAnsi="Times New Roman"/>
          <w:sz w:val="24"/>
          <w:szCs w:val="24"/>
        </w:rPr>
        <w:t>The number of karyotyped cells for each line was 20, and all karyotyped cells displayed the same karyotype.</w:t>
      </w:r>
    </w:p>
    <w:sectPr w:rsidR="00EE0228" w:rsidRPr="00EE02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99CE7" w14:textId="77777777" w:rsidR="0086570F" w:rsidRDefault="0086570F" w:rsidP="007D6659">
      <w:pPr>
        <w:spacing w:after="0" w:line="240" w:lineRule="auto"/>
      </w:pPr>
      <w:r>
        <w:separator/>
      </w:r>
    </w:p>
  </w:endnote>
  <w:endnote w:type="continuationSeparator" w:id="0">
    <w:p w14:paraId="45302823" w14:textId="77777777" w:rsidR="0086570F" w:rsidRDefault="0086570F" w:rsidP="007D6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6929A" w14:textId="77777777" w:rsidR="0086570F" w:rsidRDefault="0086570F" w:rsidP="007D6659">
      <w:pPr>
        <w:spacing w:after="0" w:line="240" w:lineRule="auto"/>
      </w:pPr>
      <w:r>
        <w:separator/>
      </w:r>
    </w:p>
  </w:footnote>
  <w:footnote w:type="continuationSeparator" w:id="0">
    <w:p w14:paraId="51C1E8CA" w14:textId="77777777" w:rsidR="0086570F" w:rsidRDefault="0086570F" w:rsidP="007D6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50"/>
    <w:rsid w:val="0002264C"/>
    <w:rsid w:val="0005285E"/>
    <w:rsid w:val="00057B64"/>
    <w:rsid w:val="00065E11"/>
    <w:rsid w:val="000908A2"/>
    <w:rsid w:val="000A5EAE"/>
    <w:rsid w:val="000A74AD"/>
    <w:rsid w:val="000C37A6"/>
    <w:rsid w:val="000D6B27"/>
    <w:rsid w:val="00100F56"/>
    <w:rsid w:val="00144E97"/>
    <w:rsid w:val="00153847"/>
    <w:rsid w:val="00167659"/>
    <w:rsid w:val="001D1582"/>
    <w:rsid w:val="001D2594"/>
    <w:rsid w:val="001D5D56"/>
    <w:rsid w:val="00202FC7"/>
    <w:rsid w:val="00236CB2"/>
    <w:rsid w:val="00257C02"/>
    <w:rsid w:val="002728C2"/>
    <w:rsid w:val="00275F67"/>
    <w:rsid w:val="002A4FF2"/>
    <w:rsid w:val="002B0523"/>
    <w:rsid w:val="002B0F14"/>
    <w:rsid w:val="002B29C3"/>
    <w:rsid w:val="002F78B0"/>
    <w:rsid w:val="00306BE8"/>
    <w:rsid w:val="00330C7D"/>
    <w:rsid w:val="00331D29"/>
    <w:rsid w:val="00334AEB"/>
    <w:rsid w:val="00336FC1"/>
    <w:rsid w:val="00371CD3"/>
    <w:rsid w:val="003741AF"/>
    <w:rsid w:val="0039318D"/>
    <w:rsid w:val="00397383"/>
    <w:rsid w:val="003B5F60"/>
    <w:rsid w:val="003D16D0"/>
    <w:rsid w:val="003D31AD"/>
    <w:rsid w:val="003E0283"/>
    <w:rsid w:val="004270FF"/>
    <w:rsid w:val="00442F6C"/>
    <w:rsid w:val="00446E3D"/>
    <w:rsid w:val="00452484"/>
    <w:rsid w:val="00472896"/>
    <w:rsid w:val="00491600"/>
    <w:rsid w:val="00493E71"/>
    <w:rsid w:val="00527D5B"/>
    <w:rsid w:val="00537C4E"/>
    <w:rsid w:val="0056683E"/>
    <w:rsid w:val="00582626"/>
    <w:rsid w:val="00582F52"/>
    <w:rsid w:val="005A0F81"/>
    <w:rsid w:val="00626708"/>
    <w:rsid w:val="00633BD4"/>
    <w:rsid w:val="0064493C"/>
    <w:rsid w:val="0065484B"/>
    <w:rsid w:val="006A2494"/>
    <w:rsid w:val="006C75FE"/>
    <w:rsid w:val="006D29CF"/>
    <w:rsid w:val="00701B0F"/>
    <w:rsid w:val="00702DEE"/>
    <w:rsid w:val="0072643D"/>
    <w:rsid w:val="007372DF"/>
    <w:rsid w:val="007C6B15"/>
    <w:rsid w:val="007D6659"/>
    <w:rsid w:val="007E3531"/>
    <w:rsid w:val="007F5A23"/>
    <w:rsid w:val="0082705A"/>
    <w:rsid w:val="008450F9"/>
    <w:rsid w:val="00845702"/>
    <w:rsid w:val="00856208"/>
    <w:rsid w:val="0086570F"/>
    <w:rsid w:val="00865A0C"/>
    <w:rsid w:val="00874BFA"/>
    <w:rsid w:val="0088318F"/>
    <w:rsid w:val="008A1C83"/>
    <w:rsid w:val="008A61C0"/>
    <w:rsid w:val="008D6DD7"/>
    <w:rsid w:val="00926D5F"/>
    <w:rsid w:val="0094563A"/>
    <w:rsid w:val="00976CEF"/>
    <w:rsid w:val="00981854"/>
    <w:rsid w:val="009C6659"/>
    <w:rsid w:val="009D718E"/>
    <w:rsid w:val="009F730C"/>
    <w:rsid w:val="00A00161"/>
    <w:rsid w:val="00A5093B"/>
    <w:rsid w:val="00A75ACA"/>
    <w:rsid w:val="00A91FDE"/>
    <w:rsid w:val="00AA589C"/>
    <w:rsid w:val="00AD6CB8"/>
    <w:rsid w:val="00AE67FB"/>
    <w:rsid w:val="00AF0961"/>
    <w:rsid w:val="00AF3B7A"/>
    <w:rsid w:val="00B03357"/>
    <w:rsid w:val="00B11548"/>
    <w:rsid w:val="00B629BA"/>
    <w:rsid w:val="00B65C39"/>
    <w:rsid w:val="00B7626F"/>
    <w:rsid w:val="00B76535"/>
    <w:rsid w:val="00B961D2"/>
    <w:rsid w:val="00B97AC8"/>
    <w:rsid w:val="00BA1F0A"/>
    <w:rsid w:val="00BE70E4"/>
    <w:rsid w:val="00C129F4"/>
    <w:rsid w:val="00C16E5C"/>
    <w:rsid w:val="00C47422"/>
    <w:rsid w:val="00C55BB3"/>
    <w:rsid w:val="00C76250"/>
    <w:rsid w:val="00C94EA5"/>
    <w:rsid w:val="00CC4F82"/>
    <w:rsid w:val="00CD60B7"/>
    <w:rsid w:val="00D04DB7"/>
    <w:rsid w:val="00D15378"/>
    <w:rsid w:val="00D857F8"/>
    <w:rsid w:val="00D92722"/>
    <w:rsid w:val="00DB2FBE"/>
    <w:rsid w:val="00DD56E5"/>
    <w:rsid w:val="00DE2871"/>
    <w:rsid w:val="00DE343C"/>
    <w:rsid w:val="00DE4864"/>
    <w:rsid w:val="00DF787D"/>
    <w:rsid w:val="00E076F0"/>
    <w:rsid w:val="00E156F6"/>
    <w:rsid w:val="00E23003"/>
    <w:rsid w:val="00E3723B"/>
    <w:rsid w:val="00E81100"/>
    <w:rsid w:val="00E83993"/>
    <w:rsid w:val="00EA31EB"/>
    <w:rsid w:val="00EB3FB2"/>
    <w:rsid w:val="00EE0228"/>
    <w:rsid w:val="00EE2535"/>
    <w:rsid w:val="00EF210D"/>
    <w:rsid w:val="00EF7A0B"/>
    <w:rsid w:val="00F27B13"/>
    <w:rsid w:val="00F51F33"/>
    <w:rsid w:val="00F67DE5"/>
    <w:rsid w:val="00F833BA"/>
    <w:rsid w:val="00F83A46"/>
    <w:rsid w:val="00F93E23"/>
    <w:rsid w:val="00FD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0CB1B"/>
  <w15:chartTrackingRefBased/>
  <w15:docId w15:val="{DE0B94DC-ED24-43ED-8DAA-69529709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62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6659"/>
  </w:style>
  <w:style w:type="paragraph" w:styleId="a4">
    <w:name w:val="footer"/>
    <w:basedOn w:val="a"/>
    <w:link w:val="Char0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6659"/>
  </w:style>
  <w:style w:type="table" w:styleId="a5">
    <w:name w:val="Table Grid"/>
    <w:basedOn w:val="a1"/>
    <w:uiPriority w:val="59"/>
    <w:rsid w:val="00874BFA"/>
    <w:pPr>
      <w:spacing w:after="0" w:line="240" w:lineRule="auto"/>
      <w:jc w:val="left"/>
    </w:pPr>
    <w:rPr>
      <w:rFonts w:ascii="맑은 고딕" w:eastAsia="맑은 고딕" w:hAnsi="맑은 고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D31A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D31A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D31AD"/>
  </w:style>
  <w:style w:type="paragraph" w:styleId="a8">
    <w:name w:val="Balloon Text"/>
    <w:basedOn w:val="a"/>
    <w:link w:val="Char2"/>
    <w:uiPriority w:val="99"/>
    <w:semiHidden/>
    <w:unhideWhenUsed/>
    <w:rsid w:val="003D31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D31A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39738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9738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446E3D"/>
    <w:pPr>
      <w:widowControl/>
      <w:wordWrap/>
      <w:autoSpaceDE/>
      <w:autoSpaceDN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46E3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BE32B-CDC5-4824-81C2-1C6F01B9F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70</cp:revision>
  <cp:lastPrinted>2021-05-24T22:52:00Z</cp:lastPrinted>
  <dcterms:created xsi:type="dcterms:W3CDTF">2021-03-10T10:47:00Z</dcterms:created>
  <dcterms:modified xsi:type="dcterms:W3CDTF">2022-05-24T22:49:00Z</dcterms:modified>
</cp:coreProperties>
</file>